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FDB8C" w14:textId="3C2A5E27" w:rsidR="00D244B0" w:rsidRPr="00FC7351" w:rsidRDefault="00FC7351" w:rsidP="00D244B0">
      <w:pPr>
        <w:spacing w:line="480" w:lineRule="auto"/>
        <w:rPr>
          <w:b/>
          <w:szCs w:val="24"/>
        </w:rPr>
      </w:pPr>
      <w:bookmarkStart w:id="0" w:name="_GoBack"/>
      <w:bookmarkEnd w:id="0"/>
      <w:r w:rsidRPr="00FC7351">
        <w:rPr>
          <w:b/>
          <w:szCs w:val="24"/>
        </w:rPr>
        <w:t>Table</w:t>
      </w:r>
      <w:r w:rsidR="00EF3E2A">
        <w:rPr>
          <w:b/>
          <w:szCs w:val="24"/>
        </w:rPr>
        <w:t xml:space="preserve"> </w:t>
      </w:r>
      <w:r w:rsidR="009F5BA6">
        <w:rPr>
          <w:b/>
          <w:szCs w:val="24"/>
        </w:rPr>
        <w:t>S</w:t>
      </w:r>
      <w:r w:rsidR="00EF3E2A">
        <w:rPr>
          <w:b/>
          <w:szCs w:val="24"/>
        </w:rPr>
        <w:t>1</w:t>
      </w:r>
      <w:r w:rsidR="00D244B0" w:rsidRPr="00FC7351">
        <w:rPr>
          <w:b/>
          <w:szCs w:val="24"/>
        </w:rPr>
        <w:t>. Parameters used in seed degeneration risk assessment.</w:t>
      </w:r>
    </w:p>
    <w:p w14:paraId="50530F13" w14:textId="053F900B" w:rsidR="00FC7351" w:rsidRDefault="00FC7351" w:rsidP="00D244B0">
      <w:pPr>
        <w:spacing w:line="480" w:lineRule="auto"/>
        <w:rPr>
          <w:szCs w:val="24"/>
        </w:rPr>
      </w:pPr>
      <w:r>
        <w:rPr>
          <w:szCs w:val="24"/>
        </w:rPr>
        <w:t>These parameters are from the model of seed degeneration presented in Thomas-Sharma et al. (2017)</w:t>
      </w:r>
      <w:r w:rsidR="009F5831">
        <w:rPr>
          <w:szCs w:val="24"/>
        </w:rPr>
        <w:t>, which provides more details about each parameter and its role in the model</w:t>
      </w:r>
      <w:r>
        <w:rPr>
          <w:szCs w:val="24"/>
        </w:rPr>
        <w:t xml:space="preserve">. The parameter values used in the comparison of four scenarios from the current study (the four columns to the right of the table) were estimated based on the </w:t>
      </w:r>
      <w:r w:rsidR="009F5831">
        <w:rPr>
          <w:szCs w:val="24"/>
        </w:rPr>
        <w:t xml:space="preserve">observed </w:t>
      </w:r>
      <w:r>
        <w:rPr>
          <w:szCs w:val="24"/>
        </w:rPr>
        <w:t>change in incidence for these scenarios.</w:t>
      </w:r>
      <w:r w:rsidR="00F430F8">
        <w:rPr>
          <w:szCs w:val="24"/>
        </w:rPr>
        <w:t xml:space="preserve">  Four parameters multiplied together in the model </w:t>
      </w:r>
      <w:r w:rsidR="00AE4156">
        <w:rPr>
          <w:szCs w:val="24"/>
        </w:rPr>
        <w:t>(</w:t>
      </w:r>
      <w:r w:rsidR="00AE4156" w:rsidRPr="00FC7351">
        <w:rPr>
          <w:szCs w:val="24"/>
        </w:rPr>
        <w:sym w:font="Symbol" w:char="F062"/>
      </w:r>
      <w:r w:rsidR="00AE4156">
        <w:rPr>
          <w:szCs w:val="24"/>
        </w:rPr>
        <w:t xml:space="preserve">WHM) </w:t>
      </w:r>
      <w:r w:rsidR="00F430F8">
        <w:rPr>
          <w:szCs w:val="24"/>
        </w:rPr>
        <w:t>were estimated as a single unit here for simplicity.</w:t>
      </w:r>
    </w:p>
    <w:p w14:paraId="5B221E35" w14:textId="77777777" w:rsidR="00FC7351" w:rsidRPr="00FC7351" w:rsidRDefault="00FC7351" w:rsidP="00D244B0">
      <w:pPr>
        <w:spacing w:line="480" w:lineRule="auto"/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640"/>
        <w:gridCol w:w="1839"/>
        <w:gridCol w:w="1714"/>
        <w:gridCol w:w="1735"/>
        <w:gridCol w:w="1735"/>
        <w:gridCol w:w="1735"/>
        <w:gridCol w:w="1735"/>
      </w:tblGrid>
      <w:tr w:rsidR="00F11895" w:rsidRPr="00FC7351" w14:paraId="0F640B1E" w14:textId="26E8A6F6" w:rsidTr="00F11895">
        <w:tc>
          <w:tcPr>
            <w:tcW w:w="817" w:type="dxa"/>
            <w:vAlign w:val="center"/>
          </w:tcPr>
          <w:p w14:paraId="1226468E" w14:textId="3DB6A652" w:rsidR="00F11895" w:rsidRPr="00FC7351" w:rsidRDefault="00F11895" w:rsidP="00D34E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Para-meter</w:t>
            </w:r>
          </w:p>
        </w:tc>
        <w:tc>
          <w:tcPr>
            <w:tcW w:w="1640" w:type="dxa"/>
            <w:vAlign w:val="center"/>
          </w:tcPr>
          <w:p w14:paraId="616D6E01" w14:textId="77777777" w:rsidR="00F11895" w:rsidRPr="00FC7351" w:rsidRDefault="00F11895" w:rsidP="00D34E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839" w:type="dxa"/>
            <w:vAlign w:val="center"/>
          </w:tcPr>
          <w:p w14:paraId="3E2213F3" w14:textId="77777777" w:rsidR="00F11895" w:rsidRPr="00FC7351" w:rsidRDefault="00F11895" w:rsidP="00D34E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Biological meaning of values</w:t>
            </w:r>
          </w:p>
        </w:tc>
        <w:tc>
          <w:tcPr>
            <w:tcW w:w="1714" w:type="dxa"/>
            <w:vAlign w:val="center"/>
          </w:tcPr>
          <w:p w14:paraId="3C642738" w14:textId="77777777" w:rsidR="00F11895" w:rsidRPr="00FC7351" w:rsidRDefault="00F11895" w:rsidP="00D34E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Default values used in Thomas-Sharma et al 2017</w:t>
            </w:r>
          </w:p>
        </w:tc>
        <w:tc>
          <w:tcPr>
            <w:tcW w:w="1735" w:type="dxa"/>
          </w:tcPr>
          <w:p w14:paraId="6941764B" w14:textId="41E2B52B" w:rsidR="00F11895" w:rsidRPr="00FC7351" w:rsidRDefault="00A11093" w:rsidP="00D34E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073DC7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ety </w:t>
            </w:r>
            <w:r w:rsidR="00073DC7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Kabode</w:t>
            </w: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073DC7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pen Field</w:t>
            </w:r>
          </w:p>
        </w:tc>
        <w:tc>
          <w:tcPr>
            <w:tcW w:w="1735" w:type="dxa"/>
          </w:tcPr>
          <w:p w14:paraId="1920F729" w14:textId="508F0494" w:rsidR="00877D5C" w:rsidRPr="00FC7351" w:rsidRDefault="00F11895" w:rsidP="00A110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A11093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Variety </w:t>
            </w:r>
            <w:r w:rsidR="00877D5C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Kabode</w:t>
            </w:r>
            <w:r w:rsidR="00A11093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877D5C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t Tunnel</w:t>
            </w:r>
          </w:p>
        </w:tc>
        <w:tc>
          <w:tcPr>
            <w:tcW w:w="1735" w:type="dxa"/>
          </w:tcPr>
          <w:p w14:paraId="4FA5167F" w14:textId="765351D6" w:rsidR="00522552" w:rsidRPr="00FC7351" w:rsidRDefault="00F11895" w:rsidP="00A110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A11093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Variety </w:t>
            </w:r>
            <w:r w:rsidR="00522552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Polista</w:t>
            </w:r>
            <w:r w:rsidR="00A11093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, O</w:t>
            </w:r>
            <w:r w:rsidR="00522552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n </w:t>
            </w:r>
            <w:r w:rsidR="00A11093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522552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ield</w:t>
            </w:r>
          </w:p>
        </w:tc>
        <w:tc>
          <w:tcPr>
            <w:tcW w:w="1735" w:type="dxa"/>
          </w:tcPr>
          <w:p w14:paraId="7B19BBCB" w14:textId="41C16963" w:rsidR="00522552" w:rsidRPr="00FC7351" w:rsidRDefault="00F11895" w:rsidP="00D34E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A11093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Variety </w:t>
            </w:r>
            <w:r w:rsidR="00522552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Polista</w:t>
            </w:r>
            <w:r w:rsidR="00A11093"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</w:p>
          <w:p w14:paraId="4659E73C" w14:textId="73053469" w:rsidR="00522552" w:rsidRPr="00FC7351" w:rsidRDefault="00522552" w:rsidP="00D34E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t </w:t>
            </w:r>
            <w:r w:rsidR="009F5831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FC7351">
              <w:rPr>
                <w:rFonts w:ascii="Times New Roman" w:hAnsi="Times New Roman" w:cs="Times New Roman"/>
                <w:b/>
                <w:sz w:val="24"/>
                <w:szCs w:val="24"/>
              </w:rPr>
              <w:t>unnel</w:t>
            </w:r>
          </w:p>
        </w:tc>
      </w:tr>
      <w:tr w:rsidR="00522552" w:rsidRPr="00FC7351" w14:paraId="4C085FD2" w14:textId="0208C7A9" w:rsidTr="00F11895">
        <w:tc>
          <w:tcPr>
            <w:tcW w:w="817" w:type="dxa"/>
            <w:vAlign w:val="center"/>
          </w:tcPr>
          <w:p w14:paraId="0C0B38A5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pHS</w:t>
            </w:r>
            <w:r w:rsidRPr="00FC73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40" w:type="dxa"/>
            <w:vAlign w:val="center"/>
          </w:tcPr>
          <w:p w14:paraId="2588D501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Initial proportion of healthy seed</w:t>
            </w:r>
          </w:p>
        </w:tc>
        <w:tc>
          <w:tcPr>
            <w:tcW w:w="1839" w:type="dxa"/>
            <w:vAlign w:val="center"/>
          </w:tcPr>
          <w:p w14:paraId="0D6050A6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1=no seed infected</w:t>
            </w:r>
          </w:p>
          <w:p w14:paraId="43029625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0=all seed infected</w:t>
            </w:r>
          </w:p>
        </w:tc>
        <w:tc>
          <w:tcPr>
            <w:tcW w:w="1714" w:type="dxa"/>
            <w:vAlign w:val="center"/>
          </w:tcPr>
          <w:p w14:paraId="5546D8DD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0.8 (low starting infection scenarios)</w:t>
            </w:r>
          </w:p>
          <w:p w14:paraId="19FA84CF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0.2 (high starting infection scenarios)</w:t>
            </w:r>
          </w:p>
        </w:tc>
        <w:tc>
          <w:tcPr>
            <w:tcW w:w="1735" w:type="dxa"/>
          </w:tcPr>
          <w:p w14:paraId="3AC5A99B" w14:textId="1ABD2AC3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35" w:type="dxa"/>
          </w:tcPr>
          <w:p w14:paraId="1AD84BCD" w14:textId="3B0683A3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35" w:type="dxa"/>
          </w:tcPr>
          <w:p w14:paraId="0545A8C8" w14:textId="41E39524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35" w:type="dxa"/>
          </w:tcPr>
          <w:p w14:paraId="25E05039" w14:textId="14392D3F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22552" w:rsidRPr="00FC7351" w14:paraId="35BA58F4" w14:textId="29726C88" w:rsidTr="00F11895">
        <w:tc>
          <w:tcPr>
            <w:tcW w:w="817" w:type="dxa"/>
            <w:vAlign w:val="center"/>
          </w:tcPr>
          <w:p w14:paraId="7850E430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640" w:type="dxa"/>
            <w:vAlign w:val="center"/>
          </w:tcPr>
          <w:p w14:paraId="524EEAAA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Initial plant population (number)</w:t>
            </w:r>
          </w:p>
        </w:tc>
        <w:tc>
          <w:tcPr>
            <w:tcW w:w="1839" w:type="dxa"/>
            <w:vAlign w:val="center"/>
          </w:tcPr>
          <w:p w14:paraId="388D64E2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Population at beginning of season based on planting rate in a small field </w:t>
            </w:r>
          </w:p>
        </w:tc>
        <w:tc>
          <w:tcPr>
            <w:tcW w:w="1714" w:type="dxa"/>
            <w:vAlign w:val="center"/>
          </w:tcPr>
          <w:p w14:paraId="236405E0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35" w:type="dxa"/>
          </w:tcPr>
          <w:p w14:paraId="4F4218B3" w14:textId="04ED4FED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270</w:t>
            </w:r>
          </w:p>
        </w:tc>
        <w:tc>
          <w:tcPr>
            <w:tcW w:w="1735" w:type="dxa"/>
          </w:tcPr>
          <w:p w14:paraId="27919558" w14:textId="21F6C78C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270</w:t>
            </w:r>
          </w:p>
        </w:tc>
        <w:tc>
          <w:tcPr>
            <w:tcW w:w="1735" w:type="dxa"/>
          </w:tcPr>
          <w:p w14:paraId="36497FBE" w14:textId="36223D2A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270</w:t>
            </w:r>
          </w:p>
        </w:tc>
        <w:tc>
          <w:tcPr>
            <w:tcW w:w="1735" w:type="dxa"/>
          </w:tcPr>
          <w:p w14:paraId="25BA7560" w14:textId="70899543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270</w:t>
            </w:r>
          </w:p>
        </w:tc>
      </w:tr>
      <w:tr w:rsidR="00522552" w:rsidRPr="00FC7351" w14:paraId="27C6762A" w14:textId="7D35A0CA" w:rsidTr="00F11895">
        <w:tc>
          <w:tcPr>
            <w:tcW w:w="817" w:type="dxa"/>
            <w:vAlign w:val="center"/>
          </w:tcPr>
          <w:p w14:paraId="48F35EE2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640" w:type="dxa"/>
            <w:vAlign w:val="center"/>
          </w:tcPr>
          <w:p w14:paraId="3B8BE090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External inoculum </w:t>
            </w:r>
          </w:p>
        </w:tc>
        <w:tc>
          <w:tcPr>
            <w:tcW w:w="1839" w:type="dxa"/>
            <w:vAlign w:val="center"/>
          </w:tcPr>
          <w:p w14:paraId="0032D3B3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Amount of host/non-host inoculum 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rrounding a field </w:t>
            </w:r>
          </w:p>
        </w:tc>
        <w:tc>
          <w:tcPr>
            <w:tcW w:w="1714" w:type="dxa"/>
            <w:vAlign w:val="center"/>
          </w:tcPr>
          <w:p w14:paraId="38F03645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absence of external inoculum)</w:t>
            </w:r>
          </w:p>
          <w:p w14:paraId="725ED067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 (presence of external inoculum)</w:t>
            </w:r>
          </w:p>
        </w:tc>
        <w:tc>
          <w:tcPr>
            <w:tcW w:w="1735" w:type="dxa"/>
          </w:tcPr>
          <w:p w14:paraId="39004BE1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lastRenderedPageBreak/>
              <w:t>30</w:t>
            </w:r>
          </w:p>
          <w:p w14:paraId="533323AB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3A6DF7C1" w14:textId="04709059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 xml:space="preserve">“High virus” </w:t>
            </w:r>
          </w:p>
        </w:tc>
        <w:tc>
          <w:tcPr>
            <w:tcW w:w="1735" w:type="dxa"/>
          </w:tcPr>
          <w:p w14:paraId="3B872079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 xml:space="preserve">30 </w:t>
            </w:r>
          </w:p>
          <w:p w14:paraId="0401CA05" w14:textId="7DD6FBCF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</w:tcPr>
          <w:p w14:paraId="3D22647C" w14:textId="3E8F26F8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735" w:type="dxa"/>
          </w:tcPr>
          <w:p w14:paraId="0D665913" w14:textId="11A4FF76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F430F8" w:rsidRPr="00FC7351" w14:paraId="0A13C9D6" w14:textId="2A73F2C3" w:rsidTr="00F11895">
        <w:tc>
          <w:tcPr>
            <w:tcW w:w="817" w:type="dxa"/>
            <w:vAlign w:val="center"/>
          </w:tcPr>
          <w:p w14:paraId="03AFF4F0" w14:textId="77777777" w:rsidR="00F430F8" w:rsidRPr="00FC7351" w:rsidRDefault="00F430F8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</w:p>
        </w:tc>
        <w:tc>
          <w:tcPr>
            <w:tcW w:w="1640" w:type="dxa"/>
            <w:vAlign w:val="center"/>
          </w:tcPr>
          <w:p w14:paraId="10546033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Maximum transmission rate per season</w:t>
            </w:r>
          </w:p>
        </w:tc>
        <w:tc>
          <w:tcPr>
            <w:tcW w:w="1839" w:type="dxa"/>
            <w:vAlign w:val="center"/>
          </w:tcPr>
          <w:p w14:paraId="0FFB432C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Maximum rate of disease transmission during the season when there are no limiting factors for disease spread</w:t>
            </w:r>
          </w:p>
        </w:tc>
        <w:tc>
          <w:tcPr>
            <w:tcW w:w="1714" w:type="dxa"/>
            <w:vAlign w:val="center"/>
          </w:tcPr>
          <w:p w14:paraId="354C9CC4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35" w:type="dxa"/>
            <w:vMerge w:val="restart"/>
          </w:tcPr>
          <w:p w14:paraId="17E167A0" w14:textId="75778589" w:rsidR="00F430F8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ean of 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M = 0.0048</w:t>
            </w:r>
          </w:p>
          <w:p w14:paraId="18A31AFD" w14:textId="444F1E99" w:rsidR="00F430F8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2A55B763" w14:textId="0CFAB9CD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tandard deviation of 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M = 0.00</w:t>
            </w:r>
            <w:r w:rsidR="00810B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D511395" w14:textId="054AD049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5A22D91D" w14:textId="06AAA1EF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5726E45E" w14:textId="05C65A63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 w:val="restart"/>
          </w:tcPr>
          <w:p w14:paraId="0F140590" w14:textId="239ABB7C" w:rsidR="00F430F8" w:rsidRDefault="00F430F8" w:rsidP="00F4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ean of 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M = </w:t>
            </w:r>
          </w:p>
          <w:p w14:paraId="02175B91" w14:textId="14538CE1" w:rsidR="00F430F8" w:rsidRDefault="00F430F8" w:rsidP="00F4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  <w:p w14:paraId="0E2621C8" w14:textId="77777777" w:rsidR="00F430F8" w:rsidRDefault="00F430F8" w:rsidP="00F430F8">
            <w:pPr>
              <w:rPr>
                <w:rFonts w:ascii="Times New Roman" w:hAnsi="Times New Roman" w:cs="Times New Roman"/>
                <w:szCs w:val="24"/>
              </w:rPr>
            </w:pPr>
          </w:p>
          <w:p w14:paraId="67EABF89" w14:textId="72E305C3" w:rsidR="00F430F8" w:rsidRPr="00FC7351" w:rsidRDefault="00F430F8" w:rsidP="00F430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tandard deviation of 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M = 0.0026</w:t>
            </w:r>
          </w:p>
          <w:p w14:paraId="7F19AC1D" w14:textId="258635BF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16ECD018" w14:textId="28C8B98E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63CF58EB" w14:textId="0BB55CE9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1A7CBC98" w14:textId="49C69A8B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 w:val="restart"/>
          </w:tcPr>
          <w:p w14:paraId="33C2C85B" w14:textId="437B4B67" w:rsidR="00F430F8" w:rsidRDefault="00F430F8" w:rsidP="00F4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ean of 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M = </w:t>
            </w:r>
          </w:p>
          <w:p w14:paraId="6C08985D" w14:textId="6EB62F44" w:rsidR="00F430F8" w:rsidRDefault="00F430F8" w:rsidP="00F4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  <w:p w14:paraId="528D1FE0" w14:textId="77777777" w:rsidR="00F430F8" w:rsidRDefault="00F430F8" w:rsidP="00F430F8">
            <w:pPr>
              <w:rPr>
                <w:rFonts w:ascii="Times New Roman" w:hAnsi="Times New Roman" w:cs="Times New Roman"/>
                <w:szCs w:val="24"/>
              </w:rPr>
            </w:pPr>
          </w:p>
          <w:p w14:paraId="0B0CC5E5" w14:textId="62242293" w:rsidR="00F430F8" w:rsidRDefault="00F430F8" w:rsidP="00F4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tandard deviation of 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M =</w:t>
            </w:r>
          </w:p>
          <w:p w14:paraId="1F4F5EE9" w14:textId="6ADED77F" w:rsidR="002E5F25" w:rsidRPr="00FC7351" w:rsidRDefault="002E5F25" w:rsidP="00F430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</w:t>
            </w:r>
            <w:r w:rsidR="00810B33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  <w:p w14:paraId="5742BDA4" w14:textId="63239685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36721EBC" w14:textId="675245DB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71520FBF" w14:textId="19F782B8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20F5E24D" w14:textId="475E9992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 w:val="restart"/>
          </w:tcPr>
          <w:p w14:paraId="04109CCA" w14:textId="7CDDB2E3" w:rsidR="00F430F8" w:rsidRDefault="00F430F8" w:rsidP="00F4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ean of 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M =</w:t>
            </w:r>
          </w:p>
          <w:p w14:paraId="60249E2E" w14:textId="69598804" w:rsidR="002E5F25" w:rsidRDefault="002E5F25" w:rsidP="00F4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  <w:p w14:paraId="0C5BA683" w14:textId="77777777" w:rsidR="00F430F8" w:rsidRDefault="00F430F8" w:rsidP="00F430F8">
            <w:pPr>
              <w:rPr>
                <w:rFonts w:ascii="Times New Roman" w:hAnsi="Times New Roman" w:cs="Times New Roman"/>
                <w:szCs w:val="24"/>
              </w:rPr>
            </w:pPr>
          </w:p>
          <w:p w14:paraId="330F9AC0" w14:textId="2AC3EE07" w:rsidR="00F430F8" w:rsidRDefault="00F430F8" w:rsidP="00F4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tandard deviation of 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M =</w:t>
            </w:r>
          </w:p>
          <w:p w14:paraId="398F3D96" w14:textId="427C2E56" w:rsidR="002E5F25" w:rsidRPr="00FC7351" w:rsidRDefault="002E5F25" w:rsidP="00F430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6</w:t>
            </w:r>
          </w:p>
          <w:p w14:paraId="217CFF8F" w14:textId="13364FE2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5364E697" w14:textId="25A33C69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50B6DD99" w14:textId="07179300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3D34F9E8" w14:textId="2E6F0C65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30F8" w:rsidRPr="00FC7351" w14:paraId="241982C5" w14:textId="346415AB" w:rsidTr="00F11895">
        <w:tc>
          <w:tcPr>
            <w:tcW w:w="817" w:type="dxa"/>
            <w:vAlign w:val="center"/>
          </w:tcPr>
          <w:p w14:paraId="3432C87F" w14:textId="77777777" w:rsidR="00F430F8" w:rsidRPr="00FC7351" w:rsidRDefault="00F430F8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640" w:type="dxa"/>
            <w:vAlign w:val="center"/>
          </w:tcPr>
          <w:p w14:paraId="1B427AFE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Proportional change in infection due to environment</w:t>
            </w:r>
          </w:p>
        </w:tc>
        <w:tc>
          <w:tcPr>
            <w:tcW w:w="1839" w:type="dxa"/>
            <w:vAlign w:val="center"/>
          </w:tcPr>
          <w:p w14:paraId="6075275B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W=1, maximally conducive environmental conditions</w:t>
            </w:r>
          </w:p>
          <w:p w14:paraId="0973BA09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W=0, environmental conditions that do not support transmission</w:t>
            </w:r>
          </w:p>
        </w:tc>
        <w:tc>
          <w:tcPr>
            <w:tcW w:w="1714" w:type="dxa"/>
            <w:vAlign w:val="center"/>
          </w:tcPr>
          <w:p w14:paraId="37B494EE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0.8 (highly disease-conducive weather)</w:t>
            </w:r>
          </w:p>
          <w:p w14:paraId="25C24801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0.2 (marginally disease-conducive weather)</w:t>
            </w:r>
          </w:p>
        </w:tc>
        <w:tc>
          <w:tcPr>
            <w:tcW w:w="1735" w:type="dxa"/>
            <w:vMerge/>
          </w:tcPr>
          <w:p w14:paraId="2951042A" w14:textId="2F7ADF9D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/>
          </w:tcPr>
          <w:p w14:paraId="64D94A31" w14:textId="78BCD3E3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/>
          </w:tcPr>
          <w:p w14:paraId="15BCC79A" w14:textId="0B730991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/>
          </w:tcPr>
          <w:p w14:paraId="7EA01988" w14:textId="6D20E1A2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30F8" w:rsidRPr="00FC7351" w14:paraId="5B59A6D3" w14:textId="5F00837F" w:rsidTr="00F11895">
        <w:tc>
          <w:tcPr>
            <w:tcW w:w="817" w:type="dxa"/>
            <w:vAlign w:val="center"/>
          </w:tcPr>
          <w:p w14:paraId="01BA8C4C" w14:textId="77777777" w:rsidR="00F430F8" w:rsidRPr="00FC7351" w:rsidRDefault="00F430F8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C73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40" w:type="dxa"/>
            <w:vAlign w:val="center"/>
          </w:tcPr>
          <w:p w14:paraId="6CA4F315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Proportional change in infection due to host genetic resistance</w:t>
            </w:r>
          </w:p>
        </w:tc>
        <w:tc>
          <w:tcPr>
            <w:tcW w:w="1839" w:type="dxa"/>
            <w:vAlign w:val="center"/>
          </w:tcPr>
          <w:p w14:paraId="0F0E64AB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H=1, highly susceptible</w:t>
            </w:r>
          </w:p>
          <w:p w14:paraId="3638BE3A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H=0, immune </w:t>
            </w:r>
          </w:p>
        </w:tc>
        <w:tc>
          <w:tcPr>
            <w:tcW w:w="1714" w:type="dxa"/>
            <w:vAlign w:val="center"/>
          </w:tcPr>
          <w:p w14:paraId="39E68333" w14:textId="753B3B4C" w:rsidR="00F430F8" w:rsidRPr="00FC7351" w:rsidRDefault="002E5F25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5" w:type="dxa"/>
            <w:vMerge/>
          </w:tcPr>
          <w:p w14:paraId="5B4403FB" w14:textId="51B0CA59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/>
          </w:tcPr>
          <w:p w14:paraId="449BE29B" w14:textId="05411B2A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/>
          </w:tcPr>
          <w:p w14:paraId="33D45C5A" w14:textId="73379FBA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/>
          </w:tcPr>
          <w:p w14:paraId="31C17A2D" w14:textId="4CD120AE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30F8" w:rsidRPr="00FC7351" w14:paraId="01614373" w14:textId="6678DE6C" w:rsidTr="00F11895">
        <w:tc>
          <w:tcPr>
            <w:tcW w:w="817" w:type="dxa"/>
            <w:vAlign w:val="center"/>
          </w:tcPr>
          <w:p w14:paraId="1961C30C" w14:textId="77777777" w:rsidR="00F430F8" w:rsidRPr="00FC7351" w:rsidRDefault="00F430F8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C73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40" w:type="dxa"/>
            <w:vAlign w:val="center"/>
          </w:tcPr>
          <w:p w14:paraId="56846765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Proportional change in infection rate due to vector management</w:t>
            </w:r>
          </w:p>
        </w:tc>
        <w:tc>
          <w:tcPr>
            <w:tcW w:w="1839" w:type="dxa"/>
            <w:vAlign w:val="center"/>
          </w:tcPr>
          <w:p w14:paraId="307F64D6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M=1, indicates no management </w:t>
            </w:r>
          </w:p>
          <w:p w14:paraId="224C22BC" w14:textId="77777777" w:rsidR="00F430F8" w:rsidRPr="00FC7351" w:rsidRDefault="00F430F8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M=0, indicates vector or pathogen eradication</w:t>
            </w:r>
          </w:p>
        </w:tc>
        <w:tc>
          <w:tcPr>
            <w:tcW w:w="1714" w:type="dxa"/>
            <w:vAlign w:val="center"/>
          </w:tcPr>
          <w:p w14:paraId="5DDD5A97" w14:textId="7C5EC18A" w:rsidR="00F430F8" w:rsidRPr="00FC7351" w:rsidRDefault="002E5F25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5" w:type="dxa"/>
            <w:vMerge/>
          </w:tcPr>
          <w:p w14:paraId="0FE939F6" w14:textId="062BC07C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/>
          </w:tcPr>
          <w:p w14:paraId="66AE9F18" w14:textId="66B68115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/>
          </w:tcPr>
          <w:p w14:paraId="7630C0B4" w14:textId="7C744134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  <w:vMerge/>
          </w:tcPr>
          <w:p w14:paraId="45F9B96A" w14:textId="0BFCA878" w:rsidR="00F430F8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22552" w:rsidRPr="00FC7351" w14:paraId="5550CD92" w14:textId="184AEBBB" w:rsidTr="00F11895">
        <w:tc>
          <w:tcPr>
            <w:tcW w:w="817" w:type="dxa"/>
            <w:vAlign w:val="center"/>
          </w:tcPr>
          <w:p w14:paraId="0B654548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Pr="00FC73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40" w:type="dxa"/>
            <w:vAlign w:val="center"/>
          </w:tcPr>
          <w:p w14:paraId="471F9EF8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Proportion diseased plants remaining after </w:t>
            </w:r>
            <w:proofErr w:type="spellStart"/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roguing</w:t>
            </w:r>
            <w:proofErr w:type="spellEnd"/>
          </w:p>
        </w:tc>
        <w:tc>
          <w:tcPr>
            <w:tcW w:w="1839" w:type="dxa"/>
            <w:vAlign w:val="center"/>
          </w:tcPr>
          <w:p w14:paraId="23225DD5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A=1, indicates no </w:t>
            </w:r>
            <w:proofErr w:type="spellStart"/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roguing</w:t>
            </w:r>
            <w:proofErr w:type="spellEnd"/>
          </w:p>
          <w:p w14:paraId="78768C57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A=0, indicates all diseased plants removed</w:t>
            </w:r>
          </w:p>
        </w:tc>
        <w:tc>
          <w:tcPr>
            <w:tcW w:w="1714" w:type="dxa"/>
            <w:vAlign w:val="center"/>
          </w:tcPr>
          <w:p w14:paraId="76F2EF3F" w14:textId="5A33B528" w:rsidR="00522552" w:rsidRPr="00FC7351" w:rsidRDefault="002E5F25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5" w:type="dxa"/>
          </w:tcPr>
          <w:p w14:paraId="3676C97B" w14:textId="3B47AD1F" w:rsidR="00522552" w:rsidRPr="00FC7351" w:rsidRDefault="00A11093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5</w:t>
            </w:r>
          </w:p>
          <w:p w14:paraId="60D137A6" w14:textId="4DF71227" w:rsidR="00522552" w:rsidRPr="00FC7351" w:rsidRDefault="00240149" w:rsidP="005225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 xml:space="preserve">here was </w:t>
            </w:r>
            <w:proofErr w:type="spellStart"/>
            <w:r w:rsidR="00522552" w:rsidRPr="00FC7351">
              <w:rPr>
                <w:rFonts w:ascii="Times New Roman" w:hAnsi="Times New Roman" w:cs="Times New Roman"/>
                <w:szCs w:val="24"/>
              </w:rPr>
              <w:t>ro</w:t>
            </w:r>
            <w:r w:rsidR="007E6C2F">
              <w:rPr>
                <w:rFonts w:ascii="Times New Roman" w:hAnsi="Times New Roman" w:cs="Times New Roman"/>
                <w:szCs w:val="24"/>
              </w:rPr>
              <w:t>gu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ing</w:t>
            </w:r>
            <w:proofErr w:type="spellEnd"/>
            <w:r w:rsidR="00522552" w:rsidRPr="00FC7351">
              <w:rPr>
                <w:rFonts w:ascii="Times New Roman" w:hAnsi="Times New Roman" w:cs="Times New Roman"/>
                <w:szCs w:val="24"/>
              </w:rPr>
              <w:t>, everywhere- ke</w:t>
            </w:r>
            <w:r w:rsidR="00F430F8">
              <w:rPr>
                <w:rFonts w:ascii="Times New Roman" w:hAnsi="Times New Roman" w:cs="Times New Roman"/>
                <w:szCs w:val="24"/>
              </w:rPr>
              <w:t>pt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 xml:space="preserve"> constant</w:t>
            </w:r>
          </w:p>
        </w:tc>
        <w:tc>
          <w:tcPr>
            <w:tcW w:w="1735" w:type="dxa"/>
          </w:tcPr>
          <w:p w14:paraId="0CF2BBB6" w14:textId="47C94AD7" w:rsidR="00522552" w:rsidRPr="00FC7351" w:rsidRDefault="00A11093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5</w:t>
            </w:r>
          </w:p>
        </w:tc>
        <w:tc>
          <w:tcPr>
            <w:tcW w:w="1735" w:type="dxa"/>
          </w:tcPr>
          <w:p w14:paraId="6F446961" w14:textId="1048E603" w:rsidR="00522552" w:rsidRPr="00FC7351" w:rsidRDefault="00A11093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5</w:t>
            </w:r>
          </w:p>
        </w:tc>
        <w:tc>
          <w:tcPr>
            <w:tcW w:w="1735" w:type="dxa"/>
          </w:tcPr>
          <w:p w14:paraId="0D421EB5" w14:textId="57ACB4A4" w:rsidR="00522552" w:rsidRPr="00FC7351" w:rsidRDefault="00A11093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5</w:t>
            </w:r>
          </w:p>
        </w:tc>
      </w:tr>
      <w:tr w:rsidR="00522552" w:rsidRPr="00FC7351" w14:paraId="68887B36" w14:textId="3CA0BAF4" w:rsidTr="00F11895">
        <w:tc>
          <w:tcPr>
            <w:tcW w:w="817" w:type="dxa"/>
            <w:vAlign w:val="center"/>
          </w:tcPr>
          <w:p w14:paraId="17EB33F5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40" w:type="dxa"/>
            <w:vAlign w:val="center"/>
          </w:tcPr>
          <w:p w14:paraId="3534F048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Seed production rate in healthy plants</w:t>
            </w:r>
          </w:p>
        </w:tc>
        <w:tc>
          <w:tcPr>
            <w:tcW w:w="1839" w:type="dxa"/>
            <w:vAlign w:val="center"/>
          </w:tcPr>
          <w:p w14:paraId="4AF2CF6D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gramStart"/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  <w:proofErr w:type="gramEnd"/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 produced per healthy plant </w:t>
            </w:r>
          </w:p>
        </w:tc>
        <w:tc>
          <w:tcPr>
            <w:tcW w:w="1714" w:type="dxa"/>
            <w:vAlign w:val="center"/>
          </w:tcPr>
          <w:p w14:paraId="600C5732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5" w:type="dxa"/>
          </w:tcPr>
          <w:p w14:paraId="547A07C2" w14:textId="1A8034E4" w:rsidR="00522552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735" w:type="dxa"/>
          </w:tcPr>
          <w:p w14:paraId="4AB8E719" w14:textId="4379D6AF" w:rsidR="00522552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735" w:type="dxa"/>
          </w:tcPr>
          <w:p w14:paraId="3F5C9AA0" w14:textId="342DD8D5" w:rsidR="00522552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735" w:type="dxa"/>
          </w:tcPr>
          <w:p w14:paraId="7D30FB21" w14:textId="5DE43460" w:rsidR="00522552" w:rsidRPr="00FC7351" w:rsidRDefault="00F430F8" w:rsidP="005225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522552" w:rsidRPr="00FC7351" w14:paraId="0D91D3DB" w14:textId="5B1F0EAF" w:rsidTr="00F11895">
        <w:tc>
          <w:tcPr>
            <w:tcW w:w="817" w:type="dxa"/>
            <w:vAlign w:val="center"/>
          </w:tcPr>
          <w:p w14:paraId="56EBA95F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FC73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40" w:type="dxa"/>
            <w:vAlign w:val="center"/>
          </w:tcPr>
          <w:p w14:paraId="29CD8ACA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Proportional selection against diseased plants (through positive or negative selection)</w:t>
            </w:r>
          </w:p>
        </w:tc>
        <w:tc>
          <w:tcPr>
            <w:tcW w:w="1839" w:type="dxa"/>
            <w:vAlign w:val="center"/>
          </w:tcPr>
          <w:p w14:paraId="4D5222BA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Z=1, indicates no seed selection</w:t>
            </w:r>
          </w:p>
          <w:p w14:paraId="630B0E03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Z&lt;1, indicates proportional selection against diseased plants </w:t>
            </w:r>
          </w:p>
          <w:p w14:paraId="3A257E21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Z=0, indicates complete selection against diseased plants</w:t>
            </w:r>
          </w:p>
        </w:tc>
        <w:tc>
          <w:tcPr>
            <w:tcW w:w="1714" w:type="dxa"/>
            <w:vAlign w:val="center"/>
          </w:tcPr>
          <w:p w14:paraId="4B648730" w14:textId="16BA2E47" w:rsidR="00522552" w:rsidRPr="00FC7351" w:rsidRDefault="002E5F25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5" w:type="dxa"/>
          </w:tcPr>
          <w:p w14:paraId="6DAB156F" w14:textId="7F8E26BE" w:rsidR="00522552" w:rsidRPr="00E55412" w:rsidRDefault="00240149" w:rsidP="00522552">
            <w:pPr>
              <w:rPr>
                <w:rFonts w:ascii="Times New Roman" w:hAnsi="Times New Roman" w:cs="Times New Roman"/>
                <w:szCs w:val="24"/>
              </w:rPr>
            </w:pPr>
            <w:r w:rsidRPr="00E55412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E55412">
              <w:rPr>
                <w:rFonts w:ascii="Times New Roman" w:hAnsi="Times New Roman" w:cs="Times New Roman"/>
                <w:szCs w:val="24"/>
              </w:rPr>
              <w:t>.</w:t>
            </w:r>
            <w:r w:rsidR="00A112DD" w:rsidRPr="00E55412">
              <w:rPr>
                <w:rFonts w:ascii="Times New Roman" w:hAnsi="Times New Roman" w:cs="Times New Roman"/>
                <w:szCs w:val="24"/>
              </w:rPr>
              <w:t>7</w:t>
            </w:r>
          </w:p>
          <w:p w14:paraId="6658032B" w14:textId="77777777" w:rsidR="00102BC5" w:rsidRPr="00E55412" w:rsidRDefault="00102BC5" w:rsidP="00522552">
            <w:pPr>
              <w:rPr>
                <w:rFonts w:ascii="Times New Roman" w:hAnsi="Times New Roman" w:cs="Times New Roman"/>
                <w:szCs w:val="24"/>
              </w:rPr>
            </w:pPr>
          </w:p>
          <w:p w14:paraId="6AA3160D" w14:textId="5B90AAA1" w:rsidR="00522552" w:rsidRPr="00E55412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</w:tcPr>
          <w:p w14:paraId="6E547CD5" w14:textId="57EEC445" w:rsidR="00522552" w:rsidRPr="00FC7351" w:rsidRDefault="00240149" w:rsidP="005225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</w:t>
            </w:r>
            <w:r w:rsidR="00A112D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735" w:type="dxa"/>
          </w:tcPr>
          <w:p w14:paraId="6F3AA9B5" w14:textId="7DEC667A" w:rsidR="00522552" w:rsidRPr="00FC7351" w:rsidRDefault="00240149" w:rsidP="005225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</w:t>
            </w:r>
            <w:r w:rsidR="00A112D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735" w:type="dxa"/>
          </w:tcPr>
          <w:p w14:paraId="5183266A" w14:textId="7124473C" w:rsidR="00522552" w:rsidRPr="00FC7351" w:rsidRDefault="00240149" w:rsidP="005225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</w:t>
            </w:r>
            <w:r w:rsidR="00A112D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522552" w:rsidRPr="00FC7351" w14:paraId="6D3AC7F0" w14:textId="2F659E5B" w:rsidTr="00F11895">
        <w:tc>
          <w:tcPr>
            <w:tcW w:w="817" w:type="dxa"/>
            <w:vAlign w:val="center"/>
          </w:tcPr>
          <w:p w14:paraId="2E7937F3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</w:rPr>
              <w:br w:type="page"/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0" w:type="dxa"/>
            <w:vAlign w:val="center"/>
          </w:tcPr>
          <w:p w14:paraId="7B643260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Indicates differential seed production in the diseased plants as a proportion of seed production in healthy plants</w:t>
            </w:r>
          </w:p>
        </w:tc>
        <w:tc>
          <w:tcPr>
            <w:tcW w:w="1839" w:type="dxa"/>
            <w:vAlign w:val="center"/>
          </w:tcPr>
          <w:p w14:paraId="4DED898E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C=0, indicates no seed production in diseased plants</w:t>
            </w:r>
          </w:p>
          <w:p w14:paraId="2CC2F004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C=1, indicates no difference in seed production between healthy and diseased plants</w:t>
            </w:r>
          </w:p>
          <w:p w14:paraId="4D7EA4B7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C&lt;1, indicates reduced seed 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duction in diseased plants</w:t>
            </w:r>
          </w:p>
          <w:p w14:paraId="0E81E377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C&gt;1, indicates increased seed production in diseased plants</w:t>
            </w:r>
          </w:p>
        </w:tc>
        <w:tc>
          <w:tcPr>
            <w:tcW w:w="1714" w:type="dxa"/>
            <w:vAlign w:val="center"/>
          </w:tcPr>
          <w:p w14:paraId="27FFFDAF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</w:t>
            </w:r>
          </w:p>
        </w:tc>
        <w:tc>
          <w:tcPr>
            <w:tcW w:w="1735" w:type="dxa"/>
          </w:tcPr>
          <w:p w14:paraId="22B3F7EB" w14:textId="4B1DE856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.</w:t>
            </w:r>
            <w:r w:rsidR="00D36CC1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735" w:type="dxa"/>
          </w:tcPr>
          <w:p w14:paraId="29715E4A" w14:textId="5566FC9D" w:rsidR="00522552" w:rsidRPr="00FC7351" w:rsidRDefault="00A11093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</w:t>
            </w:r>
            <w:r w:rsidR="00D36CC1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735" w:type="dxa"/>
          </w:tcPr>
          <w:p w14:paraId="24418A12" w14:textId="790E4DB7" w:rsidR="00522552" w:rsidRPr="00FC7351" w:rsidRDefault="00A11093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</w:t>
            </w:r>
            <w:r w:rsidR="00D36CC1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735" w:type="dxa"/>
          </w:tcPr>
          <w:p w14:paraId="6878C779" w14:textId="34C85619" w:rsidR="00522552" w:rsidRPr="00FC7351" w:rsidRDefault="00A11093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</w:t>
            </w:r>
            <w:r w:rsidR="00D36CC1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522552" w:rsidRPr="00FC7351" w14:paraId="19FDE485" w14:textId="7C89528E" w:rsidTr="00F11895">
        <w:tc>
          <w:tcPr>
            <w:tcW w:w="817" w:type="dxa"/>
            <w:vAlign w:val="center"/>
          </w:tcPr>
          <w:p w14:paraId="03152CAA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40" w:type="dxa"/>
            <w:vAlign w:val="center"/>
          </w:tcPr>
          <w:p w14:paraId="5E5F2D94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Reversion rate</w:t>
            </w:r>
          </w:p>
        </w:tc>
        <w:tc>
          <w:tcPr>
            <w:tcW w:w="1839" w:type="dxa"/>
            <w:vAlign w:val="center"/>
          </w:tcPr>
          <w:p w14:paraId="04646CF9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Proportion of diseased plants that produce disease-free seed  </w:t>
            </w:r>
          </w:p>
        </w:tc>
        <w:tc>
          <w:tcPr>
            <w:tcW w:w="1714" w:type="dxa"/>
            <w:vAlign w:val="center"/>
          </w:tcPr>
          <w:p w14:paraId="1BB54DA6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35" w:type="dxa"/>
          </w:tcPr>
          <w:p w14:paraId="56B2C4E2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.05</w:t>
            </w:r>
          </w:p>
          <w:p w14:paraId="15708DD5" w14:textId="462A5651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 xml:space="preserve">constant and small </w:t>
            </w:r>
          </w:p>
        </w:tc>
        <w:tc>
          <w:tcPr>
            <w:tcW w:w="1735" w:type="dxa"/>
          </w:tcPr>
          <w:p w14:paraId="7EBF167D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.05</w:t>
            </w:r>
          </w:p>
          <w:p w14:paraId="5F032774" w14:textId="613E30A0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constant and small</w:t>
            </w:r>
          </w:p>
        </w:tc>
        <w:tc>
          <w:tcPr>
            <w:tcW w:w="1735" w:type="dxa"/>
          </w:tcPr>
          <w:p w14:paraId="68B6D3FC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.05</w:t>
            </w:r>
          </w:p>
          <w:p w14:paraId="0D1D4538" w14:textId="29DC43BE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 xml:space="preserve">constant and small </w:t>
            </w:r>
          </w:p>
        </w:tc>
        <w:tc>
          <w:tcPr>
            <w:tcW w:w="1735" w:type="dxa"/>
          </w:tcPr>
          <w:p w14:paraId="240197DF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.05</w:t>
            </w:r>
          </w:p>
          <w:p w14:paraId="3B311D7A" w14:textId="021F8CCB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constant and small</w:t>
            </w:r>
          </w:p>
        </w:tc>
      </w:tr>
      <w:tr w:rsidR="00522552" w:rsidRPr="00FC7351" w14:paraId="5F389F86" w14:textId="6644AFF4" w:rsidTr="00F11895">
        <w:tc>
          <w:tcPr>
            <w:tcW w:w="817" w:type="dxa"/>
            <w:vAlign w:val="center"/>
          </w:tcPr>
          <w:p w14:paraId="3C348860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Φ</w:t>
            </w:r>
          </w:p>
        </w:tc>
        <w:tc>
          <w:tcPr>
            <w:tcW w:w="1640" w:type="dxa"/>
            <w:vAlign w:val="center"/>
          </w:tcPr>
          <w:p w14:paraId="46609E58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Proportion certified (or otherwise completely disease-free) seed purchased</w:t>
            </w:r>
          </w:p>
        </w:tc>
        <w:tc>
          <w:tcPr>
            <w:tcW w:w="1839" w:type="dxa"/>
            <w:vAlign w:val="center"/>
          </w:tcPr>
          <w:p w14:paraId="03A77D26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ϕ=1, all certified seed</w:t>
            </w:r>
          </w:p>
          <w:p w14:paraId="4B78D2DA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ϕ=0, no certified seed</w:t>
            </w:r>
          </w:p>
        </w:tc>
        <w:tc>
          <w:tcPr>
            <w:tcW w:w="1714" w:type="dxa"/>
            <w:vAlign w:val="center"/>
          </w:tcPr>
          <w:p w14:paraId="753DC9F0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5" w:type="dxa"/>
          </w:tcPr>
          <w:p w14:paraId="47276B92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 xml:space="preserve">0 </w:t>
            </w:r>
          </w:p>
          <w:p w14:paraId="5E78E6BC" w14:textId="049BD73A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</w:tcPr>
          <w:p w14:paraId="7CDA8750" w14:textId="35C1ACFC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35" w:type="dxa"/>
          </w:tcPr>
          <w:p w14:paraId="75544729" w14:textId="721413C8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35" w:type="dxa"/>
          </w:tcPr>
          <w:p w14:paraId="741F0D49" w14:textId="0747CDE1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522552" w:rsidRPr="00FC7351" w14:paraId="1E7DBB7D" w14:textId="664DAE11" w:rsidTr="00F11895">
        <w:tc>
          <w:tcPr>
            <w:tcW w:w="817" w:type="dxa"/>
            <w:vAlign w:val="center"/>
          </w:tcPr>
          <w:p w14:paraId="1A4CC0BB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Θ</w:t>
            </w:r>
          </w:p>
        </w:tc>
        <w:tc>
          <w:tcPr>
            <w:tcW w:w="1640" w:type="dxa"/>
            <w:vAlign w:val="center"/>
          </w:tcPr>
          <w:p w14:paraId="0D8A92BD" w14:textId="310A2FBC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Rate of decline of yield </w:t>
            </w:r>
            <w:r w:rsidR="003A7497">
              <w:rPr>
                <w:rFonts w:ascii="Times New Roman" w:hAnsi="Times New Roman" w:cs="Times New Roman"/>
                <w:sz w:val="24"/>
                <w:szCs w:val="24"/>
              </w:rPr>
              <w:t xml:space="preserve">(at end of season) </w:t>
            </w:r>
            <w:r w:rsidR="00145430">
              <w:rPr>
                <w:rFonts w:ascii="Times New Roman" w:hAnsi="Times New Roman" w:cs="Times New Roman"/>
                <w:sz w:val="24"/>
                <w:szCs w:val="24"/>
              </w:rPr>
              <w:t>as a function of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 disease incidence</w:t>
            </w:r>
          </w:p>
        </w:tc>
        <w:tc>
          <w:tcPr>
            <w:tcW w:w="1839" w:type="dxa"/>
            <w:vAlign w:val="center"/>
          </w:tcPr>
          <w:p w14:paraId="182C171B" w14:textId="250B16D9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0&lt;θ≤0.5, indicates yield decline low </w:t>
            </w:r>
            <w:r w:rsidR="00145430">
              <w:rPr>
                <w:rFonts w:ascii="Times New Roman" w:hAnsi="Times New Roman" w:cs="Times New Roman"/>
                <w:sz w:val="24"/>
                <w:szCs w:val="24"/>
              </w:rPr>
              <w:t>for low disease incidence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, then increases </w:t>
            </w:r>
          </w:p>
          <w:p w14:paraId="6E7F345B" w14:textId="35784931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θ=negative, indicates yield decline is rapid </w:t>
            </w:r>
            <w:r w:rsidR="00145430">
              <w:rPr>
                <w:rFonts w:ascii="Times New Roman" w:hAnsi="Times New Roman" w:cs="Times New Roman"/>
                <w:sz w:val="24"/>
                <w:szCs w:val="24"/>
              </w:rPr>
              <w:t>for low disease incidence</w:t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, then slows  </w:t>
            </w:r>
          </w:p>
          <w:p w14:paraId="21088730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θ=0, indicates constant rate of decline</w:t>
            </w:r>
          </w:p>
        </w:tc>
        <w:tc>
          <w:tcPr>
            <w:tcW w:w="1714" w:type="dxa"/>
            <w:vAlign w:val="center"/>
          </w:tcPr>
          <w:p w14:paraId="5F37074A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35" w:type="dxa"/>
          </w:tcPr>
          <w:p w14:paraId="5D1F8D54" w14:textId="64D03A8F" w:rsidR="00522552" w:rsidRPr="00FC7351" w:rsidRDefault="00A11093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2</w:t>
            </w:r>
          </w:p>
        </w:tc>
        <w:tc>
          <w:tcPr>
            <w:tcW w:w="1735" w:type="dxa"/>
          </w:tcPr>
          <w:p w14:paraId="3C2F0A86" w14:textId="2363693A" w:rsidR="00522552" w:rsidRPr="00FC7351" w:rsidRDefault="00A11093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2</w:t>
            </w:r>
          </w:p>
        </w:tc>
        <w:tc>
          <w:tcPr>
            <w:tcW w:w="1735" w:type="dxa"/>
          </w:tcPr>
          <w:p w14:paraId="15CF86CD" w14:textId="37C8916A" w:rsidR="00522552" w:rsidRPr="00FC7351" w:rsidRDefault="00A11093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2</w:t>
            </w:r>
          </w:p>
        </w:tc>
        <w:tc>
          <w:tcPr>
            <w:tcW w:w="1735" w:type="dxa"/>
          </w:tcPr>
          <w:p w14:paraId="4D1BA874" w14:textId="247F63F4" w:rsidR="00522552" w:rsidRPr="00FC7351" w:rsidRDefault="00A11093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  <w:r w:rsidR="00522552" w:rsidRPr="00FC7351">
              <w:rPr>
                <w:rFonts w:ascii="Times New Roman" w:hAnsi="Times New Roman" w:cs="Times New Roman"/>
                <w:szCs w:val="24"/>
              </w:rPr>
              <w:t>.2</w:t>
            </w:r>
          </w:p>
        </w:tc>
      </w:tr>
      <w:tr w:rsidR="00522552" w:rsidRPr="00FC7351" w14:paraId="5D6C3EAA" w14:textId="391A41A8" w:rsidTr="00F11895">
        <w:tc>
          <w:tcPr>
            <w:tcW w:w="817" w:type="dxa"/>
            <w:vAlign w:val="center"/>
          </w:tcPr>
          <w:p w14:paraId="588E7A6F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Symbol" w:char="F067"/>
            </w:r>
          </w:p>
        </w:tc>
        <w:tc>
          <w:tcPr>
            <w:tcW w:w="1640" w:type="dxa"/>
            <w:vAlign w:val="center"/>
          </w:tcPr>
          <w:p w14:paraId="6CFBCDDC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Proportional change in effect of disease incidence on yield loss for late season versus early season</w:t>
            </w:r>
          </w:p>
        </w:tc>
        <w:tc>
          <w:tcPr>
            <w:tcW w:w="1839" w:type="dxa"/>
            <w:vAlign w:val="center"/>
          </w:tcPr>
          <w:p w14:paraId="13157373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=0, indicates no yield loss due to late season disease incidence</w:t>
            </w:r>
          </w:p>
          <w:p w14:paraId="38FAC670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=1, indicates no difference between early and late season effects of disease incidence on yield loss</w:t>
            </w:r>
          </w:p>
        </w:tc>
        <w:tc>
          <w:tcPr>
            <w:tcW w:w="1714" w:type="dxa"/>
            <w:vAlign w:val="center"/>
          </w:tcPr>
          <w:p w14:paraId="079B915B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Not used in general models</w:t>
            </w:r>
          </w:p>
        </w:tc>
        <w:tc>
          <w:tcPr>
            <w:tcW w:w="1735" w:type="dxa"/>
          </w:tcPr>
          <w:p w14:paraId="7623FB4A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</w:tcPr>
          <w:p w14:paraId="49A53C88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</w:tcPr>
          <w:p w14:paraId="3AB77C76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35" w:type="dxa"/>
          </w:tcPr>
          <w:p w14:paraId="3F55A9DD" w14:textId="77777777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22552" w:rsidRPr="00FC7351" w14:paraId="1CBF711B" w14:textId="54626956" w:rsidTr="00F11895">
        <w:tc>
          <w:tcPr>
            <w:tcW w:w="817" w:type="dxa"/>
            <w:vAlign w:val="center"/>
          </w:tcPr>
          <w:p w14:paraId="1CACF878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minY</w:t>
            </w:r>
            <w:proofErr w:type="spellEnd"/>
          </w:p>
        </w:tc>
        <w:tc>
          <w:tcPr>
            <w:tcW w:w="1640" w:type="dxa"/>
            <w:vAlign w:val="center"/>
          </w:tcPr>
          <w:p w14:paraId="32C4DEF9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Minimum yield </w:t>
            </w:r>
          </w:p>
        </w:tc>
        <w:tc>
          <w:tcPr>
            <w:tcW w:w="1839" w:type="dxa"/>
            <w:vAlign w:val="center"/>
          </w:tcPr>
          <w:p w14:paraId="45AAC5F5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Units of yield produced by a severely infected plant </w:t>
            </w:r>
          </w:p>
        </w:tc>
        <w:tc>
          <w:tcPr>
            <w:tcW w:w="1714" w:type="dxa"/>
            <w:vAlign w:val="center"/>
          </w:tcPr>
          <w:p w14:paraId="43791721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5" w:type="dxa"/>
          </w:tcPr>
          <w:p w14:paraId="17791FA3" w14:textId="490011B5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35" w:type="dxa"/>
          </w:tcPr>
          <w:p w14:paraId="7B4E7266" w14:textId="2B9414F9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35" w:type="dxa"/>
          </w:tcPr>
          <w:p w14:paraId="0F73B34E" w14:textId="6BC710D6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35" w:type="dxa"/>
          </w:tcPr>
          <w:p w14:paraId="5E6FF137" w14:textId="4EDDCF83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522552" w:rsidRPr="00A11093" w14:paraId="61FAF02D" w14:textId="0785B72E" w:rsidTr="00F11895">
        <w:tc>
          <w:tcPr>
            <w:tcW w:w="817" w:type="dxa"/>
            <w:vAlign w:val="center"/>
          </w:tcPr>
          <w:p w14:paraId="7762D7D2" w14:textId="77777777" w:rsidR="00522552" w:rsidRPr="00FC7351" w:rsidRDefault="00522552" w:rsidP="00522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maxY</w:t>
            </w:r>
            <w:proofErr w:type="spellEnd"/>
          </w:p>
        </w:tc>
        <w:tc>
          <w:tcPr>
            <w:tcW w:w="1640" w:type="dxa"/>
            <w:vAlign w:val="center"/>
          </w:tcPr>
          <w:p w14:paraId="25FE8A47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 xml:space="preserve">Maximum yield </w:t>
            </w:r>
          </w:p>
        </w:tc>
        <w:tc>
          <w:tcPr>
            <w:tcW w:w="1839" w:type="dxa"/>
            <w:vAlign w:val="center"/>
          </w:tcPr>
          <w:p w14:paraId="310B8A5B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Units of yield produced by a healthy plant</w:t>
            </w:r>
          </w:p>
        </w:tc>
        <w:tc>
          <w:tcPr>
            <w:tcW w:w="1714" w:type="dxa"/>
            <w:vAlign w:val="center"/>
          </w:tcPr>
          <w:p w14:paraId="22C78041" w14:textId="77777777" w:rsidR="00522552" w:rsidRPr="00FC7351" w:rsidRDefault="00522552" w:rsidP="00522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3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35" w:type="dxa"/>
          </w:tcPr>
          <w:p w14:paraId="5A90041F" w14:textId="5F7D4FF1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735" w:type="dxa"/>
          </w:tcPr>
          <w:p w14:paraId="6CAD627C" w14:textId="4B16B9D2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735" w:type="dxa"/>
          </w:tcPr>
          <w:p w14:paraId="2A962C4C" w14:textId="2E6EB27A" w:rsidR="00522552" w:rsidRPr="00FC7351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735" w:type="dxa"/>
          </w:tcPr>
          <w:p w14:paraId="2FD11E47" w14:textId="67C1BCA6" w:rsidR="00522552" w:rsidRPr="00A11093" w:rsidRDefault="00522552" w:rsidP="00522552">
            <w:pPr>
              <w:rPr>
                <w:rFonts w:ascii="Times New Roman" w:hAnsi="Times New Roman" w:cs="Times New Roman"/>
                <w:szCs w:val="24"/>
              </w:rPr>
            </w:pPr>
            <w:r w:rsidRPr="00FC7351">
              <w:rPr>
                <w:rFonts w:ascii="Times New Roman" w:hAnsi="Times New Roman" w:cs="Times New Roman"/>
                <w:szCs w:val="24"/>
              </w:rPr>
              <w:t>100</w:t>
            </w:r>
          </w:p>
        </w:tc>
      </w:tr>
    </w:tbl>
    <w:p w14:paraId="535E0A64" w14:textId="77777777" w:rsidR="00CD2A3A" w:rsidRPr="00A11093" w:rsidRDefault="009F5BA6"/>
    <w:sectPr w:rsidR="00CD2A3A" w:rsidRPr="00A11093" w:rsidSect="00D244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B0"/>
    <w:rsid w:val="00073DC7"/>
    <w:rsid w:val="000E4770"/>
    <w:rsid w:val="000F391B"/>
    <w:rsid w:val="00102BC5"/>
    <w:rsid w:val="00145430"/>
    <w:rsid w:val="001561F3"/>
    <w:rsid w:val="00240149"/>
    <w:rsid w:val="0026237B"/>
    <w:rsid w:val="002E5F25"/>
    <w:rsid w:val="003A7497"/>
    <w:rsid w:val="003D473A"/>
    <w:rsid w:val="00522552"/>
    <w:rsid w:val="006D06D2"/>
    <w:rsid w:val="006E35BA"/>
    <w:rsid w:val="006E7A19"/>
    <w:rsid w:val="0073336D"/>
    <w:rsid w:val="00784AB1"/>
    <w:rsid w:val="007D4423"/>
    <w:rsid w:val="007E6C2F"/>
    <w:rsid w:val="00810B33"/>
    <w:rsid w:val="00857AAB"/>
    <w:rsid w:val="00877D5C"/>
    <w:rsid w:val="00965DF4"/>
    <w:rsid w:val="009F5831"/>
    <w:rsid w:val="009F5BA6"/>
    <w:rsid w:val="00A11093"/>
    <w:rsid w:val="00A112DD"/>
    <w:rsid w:val="00A56416"/>
    <w:rsid w:val="00AE4156"/>
    <w:rsid w:val="00BB6D41"/>
    <w:rsid w:val="00BD59F8"/>
    <w:rsid w:val="00D244B0"/>
    <w:rsid w:val="00D36CC1"/>
    <w:rsid w:val="00E2403D"/>
    <w:rsid w:val="00E55412"/>
    <w:rsid w:val="00EF3E2A"/>
    <w:rsid w:val="00F11895"/>
    <w:rsid w:val="00F430F8"/>
    <w:rsid w:val="00FC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4197B"/>
  <w15:chartTrackingRefBased/>
  <w15:docId w15:val="{910B8F91-6F1C-4BCD-B525-4C4F6AE68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4B0"/>
    <w:rPr>
      <w:rFonts w:asciiTheme="minorHAnsi" w:eastAsiaTheme="minorHAnsi" w:hAnsiTheme="minorHAnsi" w:cstheme="minorBid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4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4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4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4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4</Words>
  <Characters>3562</Characters>
  <Application>Microsoft Office Word</Application>
  <DocSecurity>0</DocSecurity>
  <Lines>4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,Karen</dc:creator>
  <cp:keywords/>
  <dc:description/>
  <cp:lastModifiedBy>Carol Jenner</cp:lastModifiedBy>
  <cp:revision>3</cp:revision>
  <dcterms:created xsi:type="dcterms:W3CDTF">2019-06-17T11:54:00Z</dcterms:created>
  <dcterms:modified xsi:type="dcterms:W3CDTF">2019-06-19T10:17:00Z</dcterms:modified>
</cp:coreProperties>
</file>